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268" w:type="dxa"/>
        <w:jc w:val="left"/>
        <w:tblInd w:w="-10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1837"/>
        <w:gridCol w:w="1984"/>
        <w:gridCol w:w="1560"/>
        <w:gridCol w:w="1559"/>
        <w:gridCol w:w="2693"/>
        <w:gridCol w:w="1843"/>
        <w:gridCol w:w="1630"/>
        <w:gridCol w:w="2452"/>
      </w:tblGrid>
      <w:tr>
        <w:trPr/>
        <w:tc>
          <w:tcPr>
            <w:tcW w:w="16268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 xml:space="preserve">Supplemental Table </w:t>
            </w:r>
            <w:r>
              <w:rPr>
                <w:rStyle w:val="Fontstyle01"/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8</w:t>
            </w:r>
            <w:r>
              <w:rPr>
                <w:rStyle w:val="Fontstyle21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e top 20 genes from VEGAS2 gene-based analysis showing the strongest association with MAP level in typed GWAS data 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s of SNP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rt posi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op position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-based test statisti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ne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p-SNP</w:t>
            </w:r>
          </w:p>
        </w:tc>
        <w:tc>
          <w:tcPr>
            <w:tcW w:w="2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op-SNP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C0034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51633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52265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7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0E-0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9588287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4E-05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C37A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89506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90161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3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0E-0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006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2E-05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PPC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88924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89438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802884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1E-05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C35B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2218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22562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7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0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734707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4E-04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R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30188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33033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4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0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9543104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E-04</w:t>
            </w:r>
          </w:p>
        </w:tc>
      </w:tr>
      <w:tr>
        <w:trPr>
          <w:trHeight w:val="152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FF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76646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77120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7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8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51143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7E-04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V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98458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985037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4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5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301296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4E-04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F68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1522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5027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.7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4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085292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8E-05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F2A1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8449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90675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5.1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5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4003293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1E-05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C0115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42188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46793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2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5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851716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4E-05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GPTL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493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5603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0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1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8918368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9E-04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MO9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5731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59447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8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2039131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9E-04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AP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0643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45590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7.0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5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2524640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7E-05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F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0867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27503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8.0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2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845560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0E-04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C0111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36309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37417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2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5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1013045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E-04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NK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3603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36346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0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2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6353556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4E-03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C0092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59256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59996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8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0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152152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9E-04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ZT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28249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30193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6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2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327295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9E-04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L2A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2532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26364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5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2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495460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0E-04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4B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43737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44774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6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4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217397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9E-04</w:t>
            </w:r>
          </w:p>
        </w:tc>
      </w:tr>
      <w:tr>
        <w:trPr/>
        <w:tc>
          <w:tcPr>
            <w:tcW w:w="16268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, mean arterial pressure; CHR, chromosome.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NeueLTStd-Bd">
    <w:altName w:val="Times New Roman"/>
    <w:charset w:val="00"/>
    <w:family w:val="swiss"/>
    <w:pitch w:val="default"/>
  </w:font>
  <w:font w:name="HelveticaNeueLTStd-Lt">
    <w:altName w:val="Times New Roman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Fontstyle01">
    <w:name w:val="fontstyle01"/>
    <w:qFormat/>
    <w:rPr>
      <w:rFonts w:ascii="HelveticaNeueLTStd-Bd;Times New Roman" w:hAnsi="HelveticaNeueLTStd-Bd;Times New Roman" w:cs="HelveticaNeueLTStd-Bd;Times New Roman"/>
      <w:b/>
      <w:bCs/>
      <w:i w:val="false"/>
      <w:iCs w:val="false"/>
      <w:color w:val="242021"/>
      <w:sz w:val="14"/>
      <w:szCs w:val="14"/>
    </w:rPr>
  </w:style>
  <w:style w:type="character" w:styleId="Fontstyle21">
    <w:name w:val="fontstyle21"/>
    <w:qFormat/>
    <w:rPr>
      <w:rFonts w:ascii="HelveticaNeueLTStd-Lt;Times New Roman" w:hAnsi="HelveticaNeueLTStd-Lt;Times New Roman" w:cs="HelveticaNeueLTStd-Lt;Times New Roman"/>
      <w:b w:val="false"/>
      <w:bCs w:val="false"/>
      <w:i w:val="false"/>
      <w:iCs w:val="false"/>
      <w:color w:val="242021"/>
      <w:sz w:val="14"/>
      <w:szCs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8T09:45:00Z</dcterms:created>
  <dc:creator>Administrator</dc:creator>
  <dc:description/>
  <cp:keywords/>
  <dc:language>en-US</dc:language>
  <cp:lastModifiedBy>Jiahao Chen</cp:lastModifiedBy>
  <dcterms:modified xsi:type="dcterms:W3CDTF">2021-08-09T00:54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KSOProductBuildVer">
    <vt:lpwstr>2052-9.1.0.3914</vt:lpwstr>
  </property>
</Properties>
</file>